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CE19B" w14:textId="77777777" w:rsidR="006B7844" w:rsidRPr="000B6D41" w:rsidRDefault="006B7844" w:rsidP="006B7844">
      <w:pPr>
        <w:jc w:val="both"/>
        <w:rPr>
          <w:i/>
          <w:iCs/>
          <w:sz w:val="16"/>
          <w:szCs w:val="16"/>
        </w:rPr>
      </w:pPr>
      <w:r w:rsidRPr="00541B23">
        <w:rPr>
          <w:b/>
          <w:bCs/>
          <w:i/>
          <w:iCs/>
          <w:sz w:val="16"/>
          <w:szCs w:val="16"/>
        </w:rPr>
        <w:t>sTable</w:t>
      </w:r>
      <w:r>
        <w:rPr>
          <w:b/>
          <w:bCs/>
          <w:i/>
          <w:iCs/>
          <w:sz w:val="16"/>
          <w:szCs w:val="16"/>
        </w:rPr>
        <w:t xml:space="preserve"> 1</w:t>
      </w:r>
      <w:r w:rsidRPr="00541B23">
        <w:rPr>
          <w:b/>
          <w:bCs/>
          <w:i/>
          <w:iCs/>
          <w:sz w:val="16"/>
          <w:szCs w:val="16"/>
        </w:rPr>
        <w:t>)</w:t>
      </w:r>
      <w:r w:rsidRPr="000B6D41">
        <w:rPr>
          <w:i/>
          <w:iCs/>
          <w:sz w:val="16"/>
          <w:szCs w:val="16"/>
        </w:rPr>
        <w:t xml:space="preserve"> </w:t>
      </w:r>
      <w:r w:rsidRPr="00387F91">
        <w:rPr>
          <w:b/>
          <w:bCs/>
          <w:i/>
          <w:iCs/>
          <w:sz w:val="16"/>
          <w:szCs w:val="16"/>
        </w:rPr>
        <w:t>Inflammation biomarkers</w:t>
      </w:r>
      <w:r>
        <w:rPr>
          <w:i/>
          <w:iCs/>
          <w:sz w:val="16"/>
          <w:szCs w:val="16"/>
        </w:rPr>
        <w:t xml:space="preserve">, MMP-9 </w:t>
      </w:r>
      <w:r w:rsidRPr="000B45D0">
        <w:rPr>
          <w:i/>
          <w:iCs/>
          <w:sz w:val="16"/>
          <w:szCs w:val="16"/>
        </w:rPr>
        <w:t>Matrix Metalloproteinase-9</w:t>
      </w:r>
      <w:r>
        <w:rPr>
          <w:i/>
          <w:iCs/>
          <w:sz w:val="16"/>
          <w:szCs w:val="16"/>
        </w:rPr>
        <w:t xml:space="preserve">, TNF </w:t>
      </w:r>
      <w:r w:rsidRPr="000B45D0">
        <w:rPr>
          <w:i/>
          <w:iCs/>
          <w:sz w:val="16"/>
          <w:szCs w:val="16"/>
        </w:rPr>
        <w:t>Tumor Necrosis Factor</w:t>
      </w:r>
      <w:r>
        <w:rPr>
          <w:i/>
          <w:iCs/>
          <w:sz w:val="16"/>
          <w:szCs w:val="16"/>
        </w:rPr>
        <w:t>, Study quality</w:t>
      </w:r>
      <w:r w:rsidRPr="003E59E2">
        <w:rPr>
          <w:i/>
          <w:iCs/>
          <w:sz w:val="16"/>
          <w:szCs w:val="16"/>
        </w:rPr>
        <w:t>: ≥7 stars were considered as “good-quality”, between 2 and 6 stars rated studies were considered as “fair-quality”, and ≤1 point was considered as “poor-quality” (</w:t>
      </w:r>
      <w:proofErr w:type="spellStart"/>
      <w:r w:rsidRPr="003E59E2">
        <w:rPr>
          <w:i/>
          <w:iCs/>
          <w:sz w:val="16"/>
          <w:szCs w:val="16"/>
        </w:rPr>
        <w:t>Desyibelew</w:t>
      </w:r>
      <w:proofErr w:type="spellEnd"/>
      <w:r w:rsidRPr="003E59E2">
        <w:rPr>
          <w:i/>
          <w:iCs/>
          <w:sz w:val="16"/>
          <w:szCs w:val="16"/>
        </w:rPr>
        <w:t xml:space="preserve"> and Dadi, 2019; Fekadu Dadi, Miller and </w:t>
      </w:r>
      <w:proofErr w:type="spellStart"/>
      <w:r w:rsidRPr="003E59E2">
        <w:rPr>
          <w:i/>
          <w:iCs/>
          <w:sz w:val="16"/>
          <w:szCs w:val="16"/>
        </w:rPr>
        <w:t>Mwanri</w:t>
      </w:r>
      <w:proofErr w:type="spellEnd"/>
      <w:r w:rsidRPr="003E59E2">
        <w:rPr>
          <w:i/>
          <w:iCs/>
          <w:sz w:val="16"/>
          <w:szCs w:val="16"/>
        </w:rPr>
        <w:t xml:space="preserve">, 2020; </w:t>
      </w:r>
      <w:proofErr w:type="spellStart"/>
      <w:r w:rsidRPr="003E59E2">
        <w:rPr>
          <w:i/>
          <w:iCs/>
          <w:sz w:val="16"/>
          <w:szCs w:val="16"/>
        </w:rPr>
        <w:t>Mengist</w:t>
      </w:r>
      <w:proofErr w:type="spellEnd"/>
      <w:r w:rsidRPr="003E59E2">
        <w:rPr>
          <w:i/>
          <w:iCs/>
          <w:sz w:val="16"/>
          <w:szCs w:val="16"/>
        </w:rPr>
        <w:t xml:space="preserve"> et al., 202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1002"/>
        <w:gridCol w:w="1039"/>
        <w:gridCol w:w="1039"/>
        <w:gridCol w:w="1038"/>
        <w:gridCol w:w="1038"/>
        <w:gridCol w:w="1251"/>
        <w:gridCol w:w="1749"/>
        <w:gridCol w:w="1749"/>
        <w:gridCol w:w="1749"/>
        <w:gridCol w:w="589"/>
        <w:gridCol w:w="1184"/>
      </w:tblGrid>
      <w:tr w:rsidR="000B6D41" w:rsidRPr="000B6D41" w14:paraId="1AA51E7E" w14:textId="77777777" w:rsidTr="000B6D41">
        <w:trPr>
          <w:trHeight w:val="20"/>
          <w:tblHeader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A28DDB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28C6CD" w14:textId="6178183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5F81D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03CC2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BBA18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2F8C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34DF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mparability</w:t>
            </w:r>
          </w:p>
          <w:p w14:paraId="5B7302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3282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B89DE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8DE76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3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F24C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7C290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3E007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quality</w:t>
            </w:r>
          </w:p>
        </w:tc>
      </w:tr>
      <w:tr w:rsidR="008A0485" w:rsidRPr="000B6D41" w14:paraId="3CC64EB5" w14:textId="77777777" w:rsidTr="00AB6C9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BFA8BEC" w14:textId="288B6300" w:rsidR="008A0485" w:rsidRPr="008A0485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5D695C1" w14:textId="6E9EBBEB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43BEFB8" w14:textId="2FC09258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A68412F" w14:textId="693B9AA3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C996BA9" w14:textId="085F2BB7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4C40618" w14:textId="59C7D84D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F2A7613" w14:textId="446D9177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B0088F3" w14:textId="4ED5E0A2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E92A825" w14:textId="6A514E33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B49736D" w14:textId="305C186C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BDDEA39" w14:textId="2140CFDA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B6F6D71" w14:textId="2141CBFF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D70F05">
              <w:t xml:space="preserve"> </w:t>
            </w:r>
          </w:p>
        </w:tc>
      </w:tr>
      <w:tr w:rsidR="008A0485" w:rsidRPr="000B6D41" w14:paraId="59FC0360" w14:textId="77777777" w:rsidTr="00AB6C9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65A9C" w14:textId="32BEED95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Kim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ED8E1" w14:textId="4FE465A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31126" w14:textId="25F364E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5975F" w14:textId="4C3D259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1D08" w14:textId="6C03254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FB01F" w14:textId="3BFECB0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6488" w14:textId="57C3913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1BC5B" w14:textId="2E74DAE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3A7C8" w14:textId="577ED29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86A64" w14:textId="309A9E6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643CA" w14:textId="4F9FD77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35E77" w14:textId="09B0BA1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7F2A26BB" w14:textId="77777777" w:rsidTr="00AB6C9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A555D" w14:textId="6057B249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Montaner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9A24E" w14:textId="2DF108B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47C27" w14:textId="7858947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BBAB6" w14:textId="61D174F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6AA17" w14:textId="0547D88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80341" w14:textId="2C9A440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1B8B9" w14:textId="40BD2F7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83818" w14:textId="71F34B3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CD4FA" w14:textId="4595478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32FA4" w14:textId="392AE6C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A8F4" w14:textId="04C2C45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7495" w14:textId="77BE6C1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000CF046" w14:textId="77777777" w:rsidTr="00AB6C9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CD364" w14:textId="26034FBD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orstman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655C1" w14:textId="4D6CC6F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4B052" w14:textId="6228D0E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D0025" w14:textId="1904796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B7AC9" w14:textId="7AD2E73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247DC" w14:textId="03A936A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B0C5" w14:textId="173637C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933FC" w14:textId="6E115B2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09CA" w14:textId="6259653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0498B" w14:textId="265A0DF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25E6C" w14:textId="1B24EDF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D11B3" w14:textId="6A4A318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A0485" w:rsidRPr="000B6D41" w14:paraId="5B043E74" w14:textId="77777777" w:rsidTr="00AB6C9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64CE" w14:textId="1B5E451F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ing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EF3C" w14:textId="1789262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B7B01" w14:textId="516D2B7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8B1C" w14:textId="00F7BB8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65DD" w14:textId="0E67E80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BBBE1" w14:textId="6D903B7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59EA" w14:textId="28BDA82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422C" w14:textId="7AEAD11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060F6" w14:textId="46F68B2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48213" w14:textId="21D8D79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F0266" w14:textId="32E5191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BC153" w14:textId="0DC82C2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A0485" w:rsidRPr="000B6D41" w14:paraId="0209AB67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D5E9" w14:textId="391237C5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eo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72974" w14:textId="0CF0AB9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30DD" w14:textId="7986633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57370" w14:textId="3CE1707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71C4" w14:textId="476B889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637C" w14:textId="2F073E4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92D8" w14:textId="69CA641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399D" w14:textId="1DA6E4C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93160" w14:textId="7594FE7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7F4BC" w14:textId="6E25570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4A75D" w14:textId="14F56C7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5772B" w14:textId="4D88C05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1E7F8915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14EC8" w14:textId="3F700485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Montaner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8299E" w14:textId="5344A8A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196E0" w14:textId="213AF70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5C840" w14:textId="3E647CE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FED8E" w14:textId="407953F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9442A" w14:textId="665F6032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8F6D9" w14:textId="6370F6F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2926A" w14:textId="4A78E2F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7AD19" w14:textId="2C54FD8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86196" w14:textId="26B8BFF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49899" w14:textId="3FB4BF3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F0F02" w14:textId="7E0667E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103D365E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ABDCD" w14:textId="7D26B661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Vukasovi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02CC7" w14:textId="2D0382B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96D3" w14:textId="3BC5DAF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0EFE6" w14:textId="26E0119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01CD3" w14:textId="53D38EB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B56C" w14:textId="7884B2D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2EA38" w14:textId="1E6E665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03518" w14:textId="71A2D96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1AFE4" w14:textId="02E568E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56CF6" w14:textId="39D7D04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D683" w14:textId="74C9CDD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F1B76" w14:textId="48C526F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012DC4D0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B65FB" w14:textId="17F3A1E1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ehman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3F9A5" w14:textId="2ABDCED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CEFE8" w14:textId="2825CA3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C5D43" w14:textId="24D0B9F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2C635" w14:textId="6C5BA78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AA42F" w14:textId="1055C98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9A378" w14:textId="768D451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1314B" w14:textId="653BE5F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D1072" w14:textId="61062DE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CA52F" w14:textId="0405CF3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99F4B" w14:textId="113619D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0C1F6" w14:textId="4FEC318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A0485" w:rsidRPr="000B6D41" w14:paraId="281A0CA2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41177" w14:textId="04AF612C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ustamante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EDB05" w14:textId="53AA3E8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53D7C" w14:textId="7D4BD36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4A2D4" w14:textId="1EDF843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75E55" w14:textId="62D05E0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AA902" w14:textId="2B99F4B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2B287" w14:textId="61433E9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7C82C" w14:textId="6008AB4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725BC" w14:textId="690B32D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F90C2" w14:textId="62F6C7D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15F28" w14:textId="6883F50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C64F6" w14:textId="2BEF55F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A0485" w:rsidRPr="000B6D41" w14:paraId="2C606313" w14:textId="77777777" w:rsidTr="008A0485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35F79" w14:textId="174A1DC0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25669" w14:textId="446B801B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CF7C" w14:textId="06EC7177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9C3FA" w14:textId="4BA390E0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03872" w14:textId="71D55291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3318" w14:textId="27BD9C86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1D13" w14:textId="6D2ED538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3765" w14:textId="54E55321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0133" w14:textId="77B02578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FBD64" w14:textId="2E18E22F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1AA8D" w14:textId="143D81D4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BB91" w14:textId="2150A0EB" w:rsidR="008A0485" w:rsidRPr="008A0485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1494A327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588A0" w14:textId="2B28A5AE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Vanni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728DC" w14:textId="3DCB198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74562" w14:textId="798A122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D82B1" w14:textId="619C7F2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B7BB8" w14:textId="0DF3334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61D42" w14:textId="5546B42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D3788" w14:textId="162D286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82BFB" w14:textId="565F779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C1247" w14:textId="50E4D49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FC51" w14:textId="6CFED8E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D970E" w14:textId="6E7873F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8AF93" w14:textId="66CFCDD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A0485" w:rsidRPr="000B6D41" w14:paraId="5E05D464" w14:textId="77777777" w:rsidTr="00C362A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3C63E" w14:textId="6B64F61A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lickma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8FF68" w14:textId="587D653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B0C2D" w14:textId="0CC953B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EFA8E" w14:textId="17CC11F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EFC1E" w14:textId="73068AC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ADF44" w14:textId="002C168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421C7" w14:textId="695F028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07C41" w14:textId="5764389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B7C7D" w14:textId="06105E2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3AE0F" w14:textId="0D78758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96FCE" w14:textId="368B58C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2381" w14:textId="0F76752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7A1D8619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1F9F0" w14:textId="45743868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delnaseer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E3E75" w14:textId="4D650F9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EF948" w14:textId="451DED3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DEC6A" w14:textId="3909E97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36D42" w14:textId="4F1C30E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35325" w14:textId="5944161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987EF" w14:textId="7E06B8E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0BF54" w14:textId="4E38597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8DBBE" w14:textId="0D39721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30D3F" w14:textId="4EA1E16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0023A" w14:textId="547E817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24AD3" w14:textId="0BDCC92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6F510C67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E5A40" w14:textId="07BEF4C9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Lucivero et al.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93C1E" w14:textId="724D1C6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40FD6" w14:textId="27672F2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03C6B" w14:textId="56C3BEA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A86C7" w14:textId="627C21E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132B7" w14:textId="0CBFADA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3A00D" w14:textId="0CFBADC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FD914" w14:textId="50126E7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7C39B" w14:textId="183229B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80E5C" w14:textId="386BBD5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BE5C6" w14:textId="09FD7E2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A8445" w14:textId="0D2ADBE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5D7D18EB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5B43F" w14:textId="50D80A74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mir et a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08CDB" w14:textId="6250681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8A1B2" w14:textId="6F45E23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01855" w14:textId="4BF4AD0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259A9" w14:textId="667AAA8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667B5" w14:textId="1A02099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5773F" w14:textId="726FDA7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CACB1" w14:textId="3AD3442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9BF12" w14:textId="2E637C9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3D4EE" w14:textId="03243F7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C7B90" w14:textId="5B8FDB8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D19A0" w14:textId="417E214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394EB750" w14:textId="77777777" w:rsidTr="008A0485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1CAB6" w14:textId="30FE11E3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A6BB4" w14:textId="1E0106D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2AC17" w14:textId="286F08C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09DB7" w14:textId="46B031A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F212A" w14:textId="706E97F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81E21" w14:textId="5DC8713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8919C" w14:textId="6DAD05E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6DB4C" w14:textId="21C8597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7D357" w14:textId="1E1D0F7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39D8D" w14:textId="5BE6E48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00842" w14:textId="43DAE86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9A43E" w14:textId="4011FEC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01193165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B5B45" w14:textId="6029AB72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Kowalski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92C6D" w14:textId="42E1BD3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A1A95" w14:textId="237B69B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A7676" w14:textId="54CAE82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F466A" w14:textId="5431CDE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D172A" w14:textId="55E77DC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E8B1C" w14:textId="00B69E1A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B9DBE" w14:textId="2BE928B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F636E" w14:textId="0316F62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651E5" w14:textId="33B2218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09D59" w14:textId="369DD51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15365" w14:textId="582068E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5DD1327B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8B227" w14:textId="45084E0B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ntaner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7606E" w14:textId="1D43C5F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B2E3C" w14:textId="624CD65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97834" w14:textId="6781F13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55CE0" w14:textId="41E0A6E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8CC1F" w14:textId="58F0387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BBDCA" w14:textId="76826D7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CEA65" w14:textId="39471F9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8C97C" w14:textId="4753FA7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654A5" w14:textId="771DF71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9F310" w14:textId="7079A1A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EA4B3" w14:textId="4F76CD7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0CF8265E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A6F27" w14:textId="0321BE39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ynolds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6F62D" w14:textId="3B4D5F0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EC902" w14:textId="1430AC9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20F18" w14:textId="5E8C94F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9F37D" w14:textId="3BED0D0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EBC8E" w14:textId="1F4C542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46BA1" w14:textId="4B3F358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1C360" w14:textId="599C600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10315" w14:textId="5DE4E83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00D5D" w14:textId="5B37A98F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D8AF1" w14:textId="5A11D98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81770" w14:textId="21F4CCE0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75363E7C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48F3C" w14:textId="70FB5BD4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stellanos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7B548" w14:textId="4CDDF18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265BF" w14:textId="0C1117D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61B04" w14:textId="6879F43E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73EFF" w14:textId="5CDA75F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88E9C" w14:textId="7C0C7E1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3C593" w14:textId="24EAC3F1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F5625" w14:textId="0AB1915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896B2" w14:textId="5B3E1EA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9E88F" w14:textId="108E8C39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B6AC7" w14:textId="4B2D446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C09F1" w14:textId="517686BD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A0485" w:rsidRPr="000B6D41" w14:paraId="7C89A4ED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FCE81" w14:textId="53FCC087" w:rsidR="008A0485" w:rsidRPr="00CE3779" w:rsidRDefault="008A0485" w:rsidP="008A04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E377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askowitz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203CE" w14:textId="2E688538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8C09E" w14:textId="6A52BD02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22B85" w14:textId="796B188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C30AF" w14:textId="4E18A544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47939" w14:textId="7B54FE9B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B5CC4" w14:textId="6E2CDE8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2BBF9" w14:textId="0D37D4AC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2012B" w14:textId="72613933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3B3ED" w14:textId="1E290F95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A54C1" w14:textId="5BDADF96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238CA" w14:textId="502A5847" w:rsidR="008A0485" w:rsidRPr="000B6D41" w:rsidRDefault="008A0485" w:rsidP="008A04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7445E2" w:rsidRPr="000B6D41" w14:paraId="56ABC769" w14:textId="77777777" w:rsidTr="007445E2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D934722" w14:textId="2E8D2E89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NF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561CB386" w14:textId="793F004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26200328" w14:textId="00FB959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525E974" w14:textId="4EA59E7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0A79CB67" w14:textId="42BC0275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7D7CF419" w14:textId="41B72AA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DAD6070" w14:textId="2AEC34F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F597E2E" w14:textId="42B7C716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674A8E37" w14:textId="1F5D600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23EB636" w14:textId="5C3A8A05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2AE1147A" w14:textId="4CCDBD9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17DB6484" w14:textId="0BEFAA5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7445E2" w:rsidRPr="000B6D41" w14:paraId="6B541D0A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DEE79" w14:textId="0466ACF1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25DF2" w14:textId="72054B27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AB30F" w14:textId="5020FA7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3E505" w14:textId="1C34DB2E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5CEDA" w14:textId="32C93F8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D67D9" w14:textId="6D97641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5C3F9" w14:textId="63E73006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C26FC" w14:textId="372A5196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07161" w14:textId="6D88C78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A7C4A" w14:textId="335C40D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F0BDB" w14:textId="752F6E9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6BCC2" w14:textId="37B34AF6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7445E2" w:rsidRPr="000B6D41" w14:paraId="38967AAB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AFC2D" w14:textId="744F959B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cata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9016C" w14:textId="2C2B5E2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8531E" w14:textId="16C71DE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9794B" w14:textId="6FD257A4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F1275" w14:textId="73792809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3CEAB" w14:textId="0A01CC0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C70DB" w14:textId="01FD95B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254CE" w14:textId="78647D04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C351B" w14:textId="421CFADE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E3794" w14:textId="6CD0DD27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722C0" w14:textId="23C11E7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CEE80" w14:textId="42B9F03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7445E2" w:rsidRPr="000B6D41" w14:paraId="7BB784A6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CC79C" w14:textId="7241C1BA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tiso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2B58A" w14:textId="5FB1E28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B515E" w14:textId="464CF6F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D3BA5" w14:textId="11AA4C7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60121" w14:textId="4D449E64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6472C" w14:textId="5C7D3366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54A50" w14:textId="4A29BE6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0A50C" w14:textId="3E7B246E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889DC" w14:textId="153158B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DA839" w14:textId="21254CA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B4A61" w14:textId="2EF9A8C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14382" w14:textId="3ACC066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7445E2" w:rsidRPr="000B6D41" w14:paraId="2BCBEDD0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8DDDF" w14:textId="401D59EE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uttolomondo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4A0BC" w14:textId="410FDD1F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71548" w14:textId="18A2CA0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81B7D" w14:textId="382E1BC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343F4" w14:textId="5BEB9C7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2D4AA" w14:textId="78DD996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53C40" w14:textId="68520184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52976" w14:textId="2D1118B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44EE9" w14:textId="03EE16A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41F94" w14:textId="5FE8976E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C4FED" w14:textId="790633B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304CC" w14:textId="7DFB1519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7445E2" w:rsidRPr="000B6D41" w14:paraId="6662BC15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F0706" w14:textId="246558A5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ehmann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D4F71" w14:textId="5F066F75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D68DB" w14:textId="14EEBA37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C8C59" w14:textId="256A9A3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116A9" w14:textId="05ABC9D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F33A1" w14:textId="2A6BE38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C5FFB" w14:textId="0803728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B1EBD" w14:textId="074D7465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70A8F" w14:textId="417707E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CD7E1" w14:textId="0E761DA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2BAF7" w14:textId="645B69A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B629B" w14:textId="21F00B8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7445E2" w:rsidRPr="000B6D41" w14:paraId="68EC7A1C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6616B" w14:textId="10F7CD55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evik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4465F" w14:textId="0D8CF6B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C9822" w14:textId="73E0C2B5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5203A" w14:textId="109A94D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21CAD" w14:textId="154DA68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2D6E4" w14:textId="5EFB0E8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AAB96" w14:textId="6069C17C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593A0" w14:textId="5430ADD4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D3DF6" w14:textId="6A897A8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EE23A" w14:textId="372F599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9BF70" w14:textId="2E8C3AE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1E28A" w14:textId="54BBF22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7445E2" w:rsidRPr="000B6D41" w14:paraId="6A4148B0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563EE" w14:textId="49468EC6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Zaremba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7808B" w14:textId="32E0276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B4198" w14:textId="5C53B23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029AD" w14:textId="11E7E89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BBA4D" w14:textId="08D33DE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6D763" w14:textId="2AF9A3B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1F2BD" w14:textId="460AD8E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A2D93" w14:textId="292F266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35657" w14:textId="10E1F2A6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41DB3" w14:textId="472695F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42A8D" w14:textId="2E54A98F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14AD8" w14:textId="00F9919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7445E2" w:rsidRPr="000B6D41" w14:paraId="4613B779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E6A77" w14:textId="01532201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otgiu et al.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751F7" w14:textId="6D4C332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0386F" w14:textId="1F53BD7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1F401" w14:textId="6A9767D9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AC9F8" w14:textId="4D77DAD4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2EF75" w14:textId="0A12DF8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93677" w14:textId="111699E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B60B3" w14:textId="2B1A4A65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99B68" w14:textId="2AA4CF9F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B993B" w14:textId="0FBDD2D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24BF7" w14:textId="004D5D6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93359" w14:textId="33057BE8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7445E2" w:rsidRPr="000B6D41" w14:paraId="7DC72C90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26423" w14:textId="746F494C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usumeci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881FC" w14:textId="6C5BE4EA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F7059" w14:textId="1C69CC09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5CAF7" w14:textId="21C545D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84E41" w14:textId="281446E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EFC70" w14:textId="2CF00B6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73307" w14:textId="0FF2CE0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D3AF5" w14:textId="70D5D6C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B9150" w14:textId="569E5987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26866" w14:textId="13DD6EF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C160E" w14:textId="30F74BF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6DA72" w14:textId="1A2AA9E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7445E2" w:rsidRPr="000B6D41" w14:paraId="2A3EC2D8" w14:textId="77777777" w:rsidTr="00C362A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598E8" w14:textId="71C42ACD" w:rsidR="007445E2" w:rsidRPr="00CE3779" w:rsidRDefault="007445E2" w:rsidP="00744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Kowalski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7DB37" w14:textId="0DAAE34D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1AC24" w14:textId="6FDEB8F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5AEC8" w14:textId="4E69E9B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EEFFE" w14:textId="5036F3C1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9CC1A" w14:textId="673225C0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7B96B" w14:textId="09DF3382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10BA6" w14:textId="52C7C64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8BE9D" w14:textId="550DCF7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568AC" w14:textId="0DDD850B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D6DF2" w14:textId="0645A4EE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FA021" w14:textId="38D4FF33" w:rsidR="007445E2" w:rsidRPr="008A0485" w:rsidRDefault="007445E2" w:rsidP="007445E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</w:tbl>
    <w:p w14:paraId="322F4585" w14:textId="77777777" w:rsidR="006B7844" w:rsidRPr="000B6D41" w:rsidRDefault="006B7844">
      <w:pPr>
        <w:jc w:val="both"/>
        <w:rPr>
          <w:i/>
          <w:iCs/>
          <w:sz w:val="16"/>
          <w:szCs w:val="16"/>
        </w:rPr>
      </w:pPr>
    </w:p>
    <w:sectPr w:rsidR="006B7844" w:rsidRPr="000B6D41" w:rsidSect="00094785"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0257FD"/>
    <w:multiLevelType w:val="hybridMultilevel"/>
    <w:tmpl w:val="5578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70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4C8"/>
    <w:rsid w:val="00041C8C"/>
    <w:rsid w:val="00082AEE"/>
    <w:rsid w:val="00094785"/>
    <w:rsid w:val="000A40D9"/>
    <w:rsid w:val="000B45D0"/>
    <w:rsid w:val="000B6D41"/>
    <w:rsid w:val="00173035"/>
    <w:rsid w:val="002A0689"/>
    <w:rsid w:val="00387F91"/>
    <w:rsid w:val="003E59E2"/>
    <w:rsid w:val="00541B23"/>
    <w:rsid w:val="005624C8"/>
    <w:rsid w:val="00636E91"/>
    <w:rsid w:val="006B7844"/>
    <w:rsid w:val="007445E2"/>
    <w:rsid w:val="0079510B"/>
    <w:rsid w:val="008A0485"/>
    <w:rsid w:val="00A2386A"/>
    <w:rsid w:val="00B5061E"/>
    <w:rsid w:val="00BF2EE4"/>
    <w:rsid w:val="00C23C7E"/>
    <w:rsid w:val="00C55555"/>
    <w:rsid w:val="00C902CC"/>
    <w:rsid w:val="00CE3779"/>
    <w:rsid w:val="00EC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29999F"/>
  <w15:chartTrackingRefBased/>
  <w15:docId w15:val="{595540D9-FA78-46F0-8020-ED17B56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ahmig</dc:creator>
  <cp:keywords/>
  <dc:description/>
  <cp:lastModifiedBy>Jan Rahmig</cp:lastModifiedBy>
  <cp:revision>21</cp:revision>
  <dcterms:created xsi:type="dcterms:W3CDTF">2023-11-16T00:54:00Z</dcterms:created>
  <dcterms:modified xsi:type="dcterms:W3CDTF">2024-03-2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2107ecf35f9d912161f065e092649fc9df1f1d9f539a14ff3f9281285705e</vt:lpwstr>
  </property>
</Properties>
</file>